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F80BAA" w14:textId="7D81893F" w:rsidR="00DA5365" w:rsidRDefault="00C4106F" w:rsidP="00DC4B57">
      <w:pPr>
        <w:spacing w:line="240" w:lineRule="auto"/>
        <w:contextualSpacing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Appendix 1</w:t>
      </w:r>
      <w:r w:rsidR="00DC4B57" w:rsidRPr="00DA5365">
        <w:rPr>
          <w:rFonts w:ascii="Arial" w:hAnsi="Arial" w:cs="Arial"/>
          <w:b/>
          <w:sz w:val="28"/>
          <w:szCs w:val="28"/>
        </w:rPr>
        <w:t>:</w:t>
      </w:r>
      <w:r w:rsidR="00DC4B57" w:rsidRPr="00DA5365">
        <w:rPr>
          <w:rFonts w:ascii="Arial" w:hAnsi="Arial" w:cs="Arial"/>
          <w:sz w:val="28"/>
          <w:szCs w:val="28"/>
        </w:rPr>
        <w:t xml:space="preserve">  </w:t>
      </w:r>
    </w:p>
    <w:p w14:paraId="74F80BAB" w14:textId="77777777" w:rsidR="00DC4B57" w:rsidRPr="00DA5365" w:rsidRDefault="00DC4B57" w:rsidP="00DC4B57">
      <w:pPr>
        <w:spacing w:line="240" w:lineRule="auto"/>
        <w:contextualSpacing/>
        <w:rPr>
          <w:rFonts w:ascii="Arial" w:hAnsi="Arial" w:cs="Arial"/>
          <w:sz w:val="28"/>
          <w:szCs w:val="28"/>
        </w:rPr>
      </w:pPr>
      <w:r w:rsidRPr="00DA5365">
        <w:rPr>
          <w:rFonts w:ascii="Arial" w:hAnsi="Arial" w:cs="Arial"/>
          <w:sz w:val="28"/>
          <w:szCs w:val="28"/>
        </w:rPr>
        <w:t xml:space="preserve">Themes and subthemes from qualitative synthesis </w:t>
      </w:r>
    </w:p>
    <w:p w14:paraId="74F80BAC" w14:textId="77777777" w:rsidR="00DC4B57" w:rsidRPr="00DC4B57" w:rsidRDefault="00DC4B57" w:rsidP="00DC4B57">
      <w:pPr>
        <w:spacing w:line="24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</w:t>
      </w:r>
      <w:r w:rsidRPr="0026255D">
        <w:rPr>
          <w:rFonts w:ascii="Arial" w:hAnsi="Arial" w:cs="Arial"/>
          <w:sz w:val="24"/>
          <w:szCs w:val="24"/>
        </w:rPr>
        <w:t xml:space="preserve">irst published in Huntley </w:t>
      </w:r>
      <w:r w:rsidRPr="0026255D">
        <w:rPr>
          <w:rFonts w:ascii="Arial" w:hAnsi="Arial" w:cs="Arial"/>
          <w:i/>
          <w:sz w:val="24"/>
          <w:szCs w:val="24"/>
        </w:rPr>
        <w:t>et al</w:t>
      </w:r>
      <w:r w:rsidRPr="0026255D">
        <w:rPr>
          <w:rFonts w:ascii="Arial" w:hAnsi="Arial" w:cs="Arial"/>
          <w:sz w:val="24"/>
          <w:szCs w:val="24"/>
        </w:rPr>
        <w:t xml:space="preserve"> 2019</w:t>
      </w:r>
      <w:r w:rsidRPr="0026255D">
        <w:t xml:space="preserve"> </w:t>
      </w:r>
      <w:r w:rsidRPr="00B202B7">
        <w:t>https://bmjopen.bmj.com/content/9/6/e021960.long</w:t>
      </w:r>
    </w:p>
    <w:tbl>
      <w:tblPr>
        <w:tblStyle w:val="TableGrid2"/>
        <w:tblW w:w="9464" w:type="dxa"/>
        <w:tblLook w:val="04A0" w:firstRow="1" w:lastRow="0" w:firstColumn="1" w:lastColumn="0" w:noHBand="0" w:noVBand="1"/>
      </w:tblPr>
      <w:tblGrid>
        <w:gridCol w:w="6345"/>
        <w:gridCol w:w="3119"/>
      </w:tblGrid>
      <w:tr w:rsidR="00DC4B57" w:rsidRPr="00CB0597" w14:paraId="74F80BAF" w14:textId="77777777" w:rsidTr="00524FA6">
        <w:tc>
          <w:tcPr>
            <w:tcW w:w="6345" w:type="dxa"/>
          </w:tcPr>
          <w:p w14:paraId="74F80BAD" w14:textId="77777777" w:rsidR="00DC4B57" w:rsidRPr="00CB0597" w:rsidRDefault="00DC4B57" w:rsidP="00DC4B57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CB0597">
              <w:rPr>
                <w:rFonts w:ascii="Arial" w:eastAsiaTheme="minorEastAsia" w:hAnsi="Arial" w:cs="Arial"/>
                <w:b/>
                <w:sz w:val="24"/>
                <w:szCs w:val="24"/>
                <w:lang w:eastAsia="en-GB"/>
              </w:rPr>
              <w:t>Phase 1:</w:t>
            </w:r>
            <w:r w:rsidRPr="00CB0597">
              <w:rPr>
                <w:rFonts w:ascii="Arial" w:eastAsiaTheme="minorEastAsia" w:hAnsi="Arial" w:cs="Arial"/>
                <w:sz w:val="24"/>
                <w:szCs w:val="24"/>
                <w:lang w:eastAsia="en-GB"/>
              </w:rPr>
              <w:t xml:space="preserve"> </w:t>
            </w:r>
            <w:r w:rsidRPr="00CB0597">
              <w:rPr>
                <w:rFonts w:ascii="Arial" w:eastAsiaTheme="minorEastAsia" w:hAnsi="Arial" w:cs="Arial"/>
                <w:b/>
                <w:sz w:val="24"/>
                <w:szCs w:val="24"/>
                <w:lang w:eastAsia="en-GB"/>
              </w:rPr>
              <w:t>Barriers to help-seeking</w:t>
            </w:r>
          </w:p>
        </w:tc>
        <w:tc>
          <w:tcPr>
            <w:tcW w:w="3119" w:type="dxa"/>
          </w:tcPr>
          <w:p w14:paraId="74F80BAE" w14:textId="77777777" w:rsidR="00DC4B57" w:rsidRPr="00CB0597" w:rsidRDefault="00DC4B57" w:rsidP="00DC4B57">
            <w:pPr>
              <w:contextualSpacing/>
              <w:rPr>
                <w:rFonts w:ascii="Arial" w:hAnsi="Arial" w:cs="Arial"/>
                <w:b/>
                <w:sz w:val="24"/>
                <w:szCs w:val="24"/>
              </w:rPr>
            </w:pPr>
            <w:r w:rsidRPr="00CB0597">
              <w:rPr>
                <w:rFonts w:ascii="Arial" w:hAnsi="Arial" w:cs="Arial"/>
                <w:b/>
                <w:sz w:val="24"/>
                <w:szCs w:val="24"/>
              </w:rPr>
              <w:t>Studies providing data</w:t>
            </w:r>
          </w:p>
        </w:tc>
      </w:tr>
      <w:tr w:rsidR="00DC4B57" w:rsidRPr="00CB0597" w14:paraId="74F80BB2" w14:textId="77777777" w:rsidTr="00524FA6">
        <w:tc>
          <w:tcPr>
            <w:tcW w:w="6345" w:type="dxa"/>
          </w:tcPr>
          <w:p w14:paraId="74F80BB0" w14:textId="77777777" w:rsidR="00DC4B57" w:rsidRPr="00CB0597" w:rsidRDefault="00DC4B57" w:rsidP="00524FA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B0597">
              <w:rPr>
                <w:rFonts w:ascii="Arial" w:hAnsi="Arial" w:cs="Arial"/>
                <w:b/>
                <w:sz w:val="24"/>
                <w:szCs w:val="24"/>
              </w:rPr>
              <w:t xml:space="preserve">Themes </w:t>
            </w:r>
          </w:p>
        </w:tc>
        <w:tc>
          <w:tcPr>
            <w:tcW w:w="3119" w:type="dxa"/>
          </w:tcPr>
          <w:p w14:paraId="74F80BB1" w14:textId="77777777" w:rsidR="00DC4B57" w:rsidRPr="00CB0597" w:rsidRDefault="00DC4B57" w:rsidP="00524FA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C4B57" w:rsidRPr="00CB0597" w14:paraId="74F80BBE" w14:textId="77777777" w:rsidTr="00524FA6">
        <w:tc>
          <w:tcPr>
            <w:tcW w:w="6345" w:type="dxa"/>
          </w:tcPr>
          <w:p w14:paraId="74F80BB3" w14:textId="77777777" w:rsidR="00DC4B57" w:rsidRPr="00CB0597" w:rsidRDefault="00DC4B57" w:rsidP="00524FA6">
            <w:pPr>
              <w:rPr>
                <w:rFonts w:ascii="Arial" w:eastAsiaTheme="minorEastAsia" w:hAnsi="Arial" w:cs="Arial"/>
                <w:sz w:val="24"/>
                <w:szCs w:val="24"/>
                <w:lang w:eastAsia="en-GB"/>
              </w:rPr>
            </w:pPr>
            <w:r w:rsidRPr="00CB0597">
              <w:rPr>
                <w:rFonts w:ascii="Arial" w:eastAsiaTheme="minorEastAsia" w:hAnsi="Arial" w:cs="Arial"/>
                <w:sz w:val="24"/>
                <w:szCs w:val="24"/>
                <w:lang w:eastAsia="en-GB"/>
              </w:rPr>
              <w:t>Fear of disclosure (internal &amp; external pressures)</w:t>
            </w:r>
          </w:p>
        </w:tc>
        <w:tc>
          <w:tcPr>
            <w:tcW w:w="3119" w:type="dxa"/>
          </w:tcPr>
          <w:p w14:paraId="74F80BB4" w14:textId="77777777" w:rsidR="00DC4B57" w:rsidRPr="00CB0597" w:rsidRDefault="00DC4B57" w:rsidP="00524FA6">
            <w:pPr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 w:rsidRPr="00CB0597"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>Frierson 2014</w:t>
            </w:r>
          </w:p>
          <w:p w14:paraId="74F80BB5" w14:textId="77777777" w:rsidR="00DC4B57" w:rsidRPr="00CB0597" w:rsidRDefault="00DC4B57" w:rsidP="00524FA6">
            <w:pPr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 w:rsidRPr="00CB0597"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>Hines 2014</w:t>
            </w:r>
          </w:p>
          <w:p w14:paraId="74F80BB6" w14:textId="77777777" w:rsidR="00DC4B57" w:rsidRPr="00CB0597" w:rsidRDefault="00DC4B57" w:rsidP="00524FA6">
            <w:pPr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 w:rsidRPr="00CB0597"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 xml:space="preserve">Hogan 2016 </w:t>
            </w:r>
          </w:p>
          <w:p w14:paraId="74F80BB7" w14:textId="77777777" w:rsidR="00DC4B57" w:rsidRPr="00CB0597" w:rsidRDefault="00DC4B57" w:rsidP="00524FA6">
            <w:pPr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 w:rsidRPr="00CB0597"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>Machado 2017</w:t>
            </w:r>
          </w:p>
          <w:p w14:paraId="74F80BB8" w14:textId="77777777" w:rsidR="00DC4B57" w:rsidRPr="00CB0597" w:rsidRDefault="00DC4B57" w:rsidP="00524FA6">
            <w:pPr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 w:rsidRPr="00CB0597"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>McCarrick 2016</w:t>
            </w:r>
          </w:p>
          <w:p w14:paraId="74F80BB9" w14:textId="77777777" w:rsidR="00DC4B57" w:rsidRPr="00CB0597" w:rsidRDefault="00DC4B57" w:rsidP="00524FA6">
            <w:pPr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 w:rsidRPr="00CB0597"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>Morgan 2014</w:t>
            </w:r>
          </w:p>
          <w:p w14:paraId="74F80BBA" w14:textId="77777777" w:rsidR="00DC4B57" w:rsidRPr="00CB0597" w:rsidRDefault="00DC4B57" w:rsidP="00524FA6">
            <w:pPr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 w:rsidRPr="00CB0597"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>Morgan 2017</w:t>
            </w:r>
          </w:p>
          <w:p w14:paraId="74F80BBB" w14:textId="77777777" w:rsidR="00DC4B57" w:rsidRPr="00CB0597" w:rsidRDefault="00DC4B57" w:rsidP="00524FA6">
            <w:pPr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 w:rsidRPr="00CB0597"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>Simmons 2017</w:t>
            </w:r>
          </w:p>
          <w:p w14:paraId="74F80BBC" w14:textId="77777777" w:rsidR="00DC4B57" w:rsidRPr="00CB0597" w:rsidRDefault="00DC4B57" w:rsidP="00524FA6">
            <w:pPr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 w:rsidRPr="00CB0597"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>Tsui 2010</w:t>
            </w:r>
          </w:p>
          <w:p w14:paraId="74F80BBD" w14:textId="77777777" w:rsidR="00DC4B57" w:rsidRPr="00CB0597" w:rsidRDefault="00DC4B57" w:rsidP="00524FA6">
            <w:pPr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 w:rsidRPr="00CB0597"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>Valentine 2013</w:t>
            </w:r>
          </w:p>
        </w:tc>
      </w:tr>
      <w:tr w:rsidR="00DC4B57" w:rsidRPr="00CB0597" w14:paraId="74F80BC7" w14:textId="77777777" w:rsidTr="00524FA6">
        <w:tc>
          <w:tcPr>
            <w:tcW w:w="6345" w:type="dxa"/>
          </w:tcPr>
          <w:p w14:paraId="74F80BBF" w14:textId="77777777" w:rsidR="00DC4B57" w:rsidRPr="00CB0597" w:rsidRDefault="00DC4B57" w:rsidP="00524FA6">
            <w:pPr>
              <w:rPr>
                <w:rFonts w:ascii="Arial" w:hAnsi="Arial" w:cs="Arial"/>
                <w:sz w:val="24"/>
                <w:szCs w:val="24"/>
              </w:rPr>
            </w:pPr>
            <w:r w:rsidRPr="00CB0597">
              <w:rPr>
                <w:rFonts w:ascii="Arial" w:eastAsiaTheme="minorEastAsia" w:hAnsi="Arial" w:cs="Arial"/>
                <w:sz w:val="24"/>
                <w:szCs w:val="24"/>
                <w:lang w:eastAsia="en-GB"/>
              </w:rPr>
              <w:t>Challenge to masculinity</w:t>
            </w:r>
          </w:p>
        </w:tc>
        <w:tc>
          <w:tcPr>
            <w:tcW w:w="3119" w:type="dxa"/>
          </w:tcPr>
          <w:p w14:paraId="74F80BC0" w14:textId="77777777" w:rsidR="00DC4B57" w:rsidRPr="00CB0597" w:rsidRDefault="00DC4B57" w:rsidP="00524FA6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 w:rsidRPr="00CB0597"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>Frierson 2014</w:t>
            </w:r>
          </w:p>
          <w:p w14:paraId="74F80BC1" w14:textId="77777777" w:rsidR="00DC4B57" w:rsidRPr="00CB0597" w:rsidRDefault="00DC4B57" w:rsidP="00524FA6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 w:rsidRPr="00CB0597"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>Hines 2014</w:t>
            </w:r>
          </w:p>
          <w:p w14:paraId="74F80BC2" w14:textId="77777777" w:rsidR="00DC4B57" w:rsidRPr="00CB0597" w:rsidRDefault="00DC4B57" w:rsidP="00524FA6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 w:rsidRPr="00CB0597"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 xml:space="preserve">Hogan 2016   </w:t>
            </w:r>
          </w:p>
          <w:p w14:paraId="74F80BC3" w14:textId="77777777" w:rsidR="00DC4B57" w:rsidRPr="00CB0597" w:rsidRDefault="00DC4B57" w:rsidP="00524FA6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 w:rsidRPr="00CB0597"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>McCarrick 2016</w:t>
            </w:r>
          </w:p>
          <w:p w14:paraId="74F80BC4" w14:textId="77777777" w:rsidR="00DC4B57" w:rsidRPr="00CB0597" w:rsidRDefault="00DC4B57" w:rsidP="00524FA6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 w:rsidRPr="00CB0597"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 xml:space="preserve">Morgan 2016 </w:t>
            </w:r>
          </w:p>
          <w:p w14:paraId="74F80BC5" w14:textId="77777777" w:rsidR="00DC4B57" w:rsidRPr="00CB0597" w:rsidRDefault="00DC4B57" w:rsidP="00524FA6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 w:rsidRPr="00CB0597"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>Simmons 2017</w:t>
            </w:r>
          </w:p>
          <w:p w14:paraId="74F80BC6" w14:textId="77777777" w:rsidR="00DC4B57" w:rsidRPr="00CB0597" w:rsidRDefault="00DC4B57" w:rsidP="00524FA6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 w:rsidRPr="00CB0597"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>Tsui 2010</w:t>
            </w:r>
          </w:p>
        </w:tc>
      </w:tr>
      <w:tr w:rsidR="00DC4B57" w:rsidRPr="00CB0597" w14:paraId="74F80BCB" w14:textId="77777777" w:rsidTr="00524FA6">
        <w:tc>
          <w:tcPr>
            <w:tcW w:w="6345" w:type="dxa"/>
          </w:tcPr>
          <w:p w14:paraId="74F80BC8" w14:textId="77777777" w:rsidR="00DC4B57" w:rsidRPr="00CB0597" w:rsidRDefault="00DC4B57" w:rsidP="00524FA6">
            <w:pPr>
              <w:rPr>
                <w:rFonts w:ascii="Arial" w:eastAsiaTheme="minorEastAsia" w:hAnsi="Arial" w:cs="Arial"/>
                <w:sz w:val="24"/>
                <w:szCs w:val="24"/>
                <w:lang w:eastAsia="en-GB"/>
              </w:rPr>
            </w:pPr>
            <w:r w:rsidRPr="00CB0597">
              <w:rPr>
                <w:rFonts w:ascii="Arial" w:eastAsiaTheme="minorEastAsia" w:hAnsi="Arial" w:cs="Arial"/>
                <w:sz w:val="24"/>
                <w:szCs w:val="24"/>
                <w:lang w:eastAsia="en-GB"/>
              </w:rPr>
              <w:t xml:space="preserve">Commitment to relationships </w:t>
            </w:r>
          </w:p>
        </w:tc>
        <w:tc>
          <w:tcPr>
            <w:tcW w:w="3119" w:type="dxa"/>
          </w:tcPr>
          <w:p w14:paraId="74F80BC9" w14:textId="77777777" w:rsidR="00DC4B57" w:rsidRPr="00CB0597" w:rsidRDefault="00DC4B57" w:rsidP="00524FA6">
            <w:pPr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 w:rsidRPr="00CB0597"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>Hines 2014</w:t>
            </w:r>
          </w:p>
          <w:p w14:paraId="74F80BCA" w14:textId="77777777" w:rsidR="00DC4B57" w:rsidRPr="00CB0597" w:rsidRDefault="00DC4B57" w:rsidP="00524FA6">
            <w:pPr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 w:rsidRPr="00CB0597"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>Simmons 2017</w:t>
            </w:r>
          </w:p>
        </w:tc>
      </w:tr>
      <w:tr w:rsidR="00DC4B57" w:rsidRPr="00CB0597" w14:paraId="74F80BD0" w14:textId="77777777" w:rsidTr="00524FA6">
        <w:tc>
          <w:tcPr>
            <w:tcW w:w="6345" w:type="dxa"/>
          </w:tcPr>
          <w:p w14:paraId="74F80BCC" w14:textId="77777777" w:rsidR="00DC4B57" w:rsidRPr="00CB0597" w:rsidRDefault="00DC4B57" w:rsidP="00524FA6">
            <w:pPr>
              <w:rPr>
                <w:rFonts w:ascii="Arial" w:hAnsi="Arial" w:cs="Arial"/>
                <w:sz w:val="24"/>
                <w:szCs w:val="24"/>
              </w:rPr>
            </w:pPr>
            <w:r w:rsidRPr="00CB0597">
              <w:rPr>
                <w:rFonts w:ascii="Arial" w:eastAsiaTheme="minorEastAsia" w:hAnsi="Arial" w:cs="Arial"/>
                <w:sz w:val="24"/>
                <w:szCs w:val="24"/>
                <w:lang w:eastAsia="en-GB"/>
              </w:rPr>
              <w:t>Diminished confidence and despondency</w:t>
            </w:r>
          </w:p>
        </w:tc>
        <w:tc>
          <w:tcPr>
            <w:tcW w:w="3119" w:type="dxa"/>
          </w:tcPr>
          <w:p w14:paraId="74F80BCD" w14:textId="77777777" w:rsidR="00DC4B57" w:rsidRPr="00CB0597" w:rsidRDefault="00DC4B57" w:rsidP="00524FA6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 w:rsidRPr="00CB0597"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 xml:space="preserve">McCarrick 2016 </w:t>
            </w:r>
          </w:p>
          <w:p w14:paraId="74F80BCE" w14:textId="77777777" w:rsidR="00DC4B57" w:rsidRPr="00CB0597" w:rsidRDefault="00DC4B57" w:rsidP="00524FA6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 w:rsidRPr="00CB0597"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 xml:space="preserve">Tsui 2010 </w:t>
            </w:r>
          </w:p>
          <w:p w14:paraId="74F80BCF" w14:textId="77777777" w:rsidR="00DC4B57" w:rsidRPr="00CB0597" w:rsidRDefault="00DC4B57" w:rsidP="00524FA6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 w:rsidRPr="00CB0597"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>Valentine 2013</w:t>
            </w:r>
          </w:p>
        </w:tc>
      </w:tr>
      <w:tr w:rsidR="00DC4B57" w:rsidRPr="00CB0597" w14:paraId="74F80BD5" w14:textId="77777777" w:rsidTr="00524FA6">
        <w:tc>
          <w:tcPr>
            <w:tcW w:w="6345" w:type="dxa"/>
          </w:tcPr>
          <w:p w14:paraId="74F80BD1" w14:textId="77777777" w:rsidR="00DC4B57" w:rsidRPr="00CB0597" w:rsidRDefault="00DC4B57" w:rsidP="00524FA6">
            <w:pPr>
              <w:rPr>
                <w:rFonts w:ascii="Arial" w:hAnsi="Arial" w:cs="Arial"/>
                <w:sz w:val="24"/>
                <w:szCs w:val="24"/>
              </w:rPr>
            </w:pPr>
            <w:r w:rsidRPr="00CB0597">
              <w:rPr>
                <w:rFonts w:ascii="Arial" w:eastAsiaTheme="minorEastAsia" w:hAnsi="Arial" w:cs="Arial"/>
                <w:sz w:val="24"/>
                <w:szCs w:val="24"/>
                <w:lang w:eastAsia="en-GB"/>
              </w:rPr>
              <w:t xml:space="preserve">Invisibility/perception of services </w:t>
            </w:r>
          </w:p>
        </w:tc>
        <w:tc>
          <w:tcPr>
            <w:tcW w:w="3119" w:type="dxa"/>
          </w:tcPr>
          <w:p w14:paraId="74F80BD2" w14:textId="77777777" w:rsidR="00DC4B57" w:rsidRPr="00CB0597" w:rsidRDefault="00DC4B57" w:rsidP="00524FA6">
            <w:pPr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 w:rsidRPr="00CB0597"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 xml:space="preserve">Bacchus 2016 </w:t>
            </w:r>
          </w:p>
          <w:p w14:paraId="74F80BD3" w14:textId="77777777" w:rsidR="00DC4B57" w:rsidRPr="00CB0597" w:rsidRDefault="00DC4B57" w:rsidP="00524FA6">
            <w:pPr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 w:rsidRPr="00CB0597"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>Frierson 2014</w:t>
            </w:r>
          </w:p>
          <w:p w14:paraId="74F80BD4" w14:textId="77777777" w:rsidR="00DC4B57" w:rsidRPr="00CB0597" w:rsidRDefault="00DC4B57" w:rsidP="00524FA6">
            <w:pPr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 w:rsidRPr="00CB0597"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>McCarrick 2016</w:t>
            </w:r>
          </w:p>
        </w:tc>
      </w:tr>
      <w:tr w:rsidR="00DC4B57" w:rsidRPr="00CB0597" w14:paraId="74F80BD8" w14:textId="77777777" w:rsidTr="00524FA6">
        <w:tc>
          <w:tcPr>
            <w:tcW w:w="6345" w:type="dxa"/>
          </w:tcPr>
          <w:p w14:paraId="74F80BD6" w14:textId="77777777" w:rsidR="00DC4B57" w:rsidRPr="00CB0597" w:rsidRDefault="00DC4B57" w:rsidP="00524FA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B0597">
              <w:rPr>
                <w:rFonts w:ascii="Arial" w:hAnsi="Arial" w:cs="Arial"/>
                <w:b/>
                <w:sz w:val="24"/>
                <w:szCs w:val="24"/>
              </w:rPr>
              <w:t xml:space="preserve">Phase two: </w:t>
            </w:r>
            <w:r w:rsidRPr="00CB0597">
              <w:rPr>
                <w:rFonts w:ascii="Arial" w:eastAsiaTheme="minorEastAsia" w:hAnsi="Arial" w:cs="Arial"/>
                <w:b/>
                <w:sz w:val="24"/>
                <w:szCs w:val="24"/>
                <w:lang w:eastAsia="en-GB"/>
              </w:rPr>
              <w:t>Experiences of interventions and support</w:t>
            </w:r>
          </w:p>
        </w:tc>
        <w:tc>
          <w:tcPr>
            <w:tcW w:w="3119" w:type="dxa"/>
          </w:tcPr>
          <w:p w14:paraId="74F80BD7" w14:textId="77777777" w:rsidR="00DC4B57" w:rsidRPr="00CB0597" w:rsidRDefault="00DC4B57" w:rsidP="00524F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4B57" w:rsidRPr="00CB0597" w14:paraId="74F80BDB" w14:textId="77777777" w:rsidTr="00524FA6">
        <w:trPr>
          <w:trHeight w:val="273"/>
        </w:trPr>
        <w:tc>
          <w:tcPr>
            <w:tcW w:w="6345" w:type="dxa"/>
          </w:tcPr>
          <w:p w14:paraId="74F80BD9" w14:textId="77777777" w:rsidR="00DC4B57" w:rsidRPr="00CB0597" w:rsidRDefault="00DC4B57" w:rsidP="00524FA6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B059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Themes</w:t>
            </w:r>
          </w:p>
        </w:tc>
        <w:tc>
          <w:tcPr>
            <w:tcW w:w="3119" w:type="dxa"/>
          </w:tcPr>
          <w:p w14:paraId="74F80BDA" w14:textId="77777777" w:rsidR="00DC4B57" w:rsidRPr="00CB0597" w:rsidRDefault="00DC4B57" w:rsidP="00524FA6">
            <w:pPr>
              <w:rPr>
                <w:sz w:val="20"/>
                <w:szCs w:val="20"/>
              </w:rPr>
            </w:pPr>
          </w:p>
        </w:tc>
      </w:tr>
      <w:tr w:rsidR="00DC4B57" w:rsidRPr="00CB0597" w14:paraId="74F80BE1" w14:textId="77777777" w:rsidTr="00524FA6">
        <w:tc>
          <w:tcPr>
            <w:tcW w:w="6345" w:type="dxa"/>
          </w:tcPr>
          <w:p w14:paraId="74F80BDC" w14:textId="77777777" w:rsidR="00DC4B57" w:rsidRPr="00CB0597" w:rsidRDefault="00DC4B57" w:rsidP="00524FA6">
            <w:r w:rsidRPr="00CB059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>Initial contact (tipping the balance)</w:t>
            </w:r>
          </w:p>
        </w:tc>
        <w:tc>
          <w:tcPr>
            <w:tcW w:w="3119" w:type="dxa"/>
          </w:tcPr>
          <w:p w14:paraId="74F80BDD" w14:textId="77777777" w:rsidR="00DC4B57" w:rsidRPr="00CB0597" w:rsidRDefault="00DC4B57" w:rsidP="00524FA6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 w:rsidRPr="00CB0597"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>Donovan 2006</w:t>
            </w:r>
          </w:p>
          <w:p w14:paraId="74F80BDE" w14:textId="77777777" w:rsidR="00DC4B57" w:rsidRPr="00CB0597" w:rsidRDefault="00DC4B57" w:rsidP="00524FA6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 w:rsidRPr="00CB0597"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 xml:space="preserve">McCarrick 2016 </w:t>
            </w:r>
          </w:p>
          <w:p w14:paraId="74F80BDF" w14:textId="77777777" w:rsidR="00DC4B57" w:rsidRPr="00CB0597" w:rsidRDefault="00DC4B57" w:rsidP="00524FA6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 w:rsidRPr="00CB0597"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>Morgan 2014</w:t>
            </w:r>
          </w:p>
          <w:p w14:paraId="74F80BE0" w14:textId="77777777" w:rsidR="00DC4B57" w:rsidRPr="00CB0597" w:rsidRDefault="00DC4B57" w:rsidP="00524FA6">
            <w:pPr>
              <w:rPr>
                <w:sz w:val="20"/>
                <w:szCs w:val="20"/>
              </w:rPr>
            </w:pPr>
            <w:r w:rsidRPr="00CB0597"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>Simmons 2017</w:t>
            </w:r>
          </w:p>
        </w:tc>
      </w:tr>
      <w:tr w:rsidR="00DC4B57" w:rsidRPr="00CB0597" w14:paraId="74F80BE8" w14:textId="77777777" w:rsidTr="00524FA6">
        <w:tc>
          <w:tcPr>
            <w:tcW w:w="6345" w:type="dxa"/>
          </w:tcPr>
          <w:p w14:paraId="74F80BE2" w14:textId="77777777" w:rsidR="00DC4B57" w:rsidRPr="00CB0597" w:rsidRDefault="00DC4B57" w:rsidP="00524FA6">
            <w:r w:rsidRPr="00CB059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>Confidentiality</w:t>
            </w:r>
          </w:p>
        </w:tc>
        <w:tc>
          <w:tcPr>
            <w:tcW w:w="3119" w:type="dxa"/>
          </w:tcPr>
          <w:p w14:paraId="74F80BE3" w14:textId="77777777" w:rsidR="00DC4B57" w:rsidRPr="00CB0597" w:rsidRDefault="00DC4B57" w:rsidP="00524FA6">
            <w:pPr>
              <w:rPr>
                <w:rFonts w:ascii="Arial" w:hAnsi="Arial" w:cs="Arial"/>
                <w:sz w:val="20"/>
                <w:szCs w:val="20"/>
              </w:rPr>
            </w:pPr>
            <w:r w:rsidRPr="00CB0597">
              <w:rPr>
                <w:rFonts w:ascii="Arial" w:hAnsi="Arial" w:cs="Arial"/>
                <w:sz w:val="20"/>
                <w:szCs w:val="20"/>
              </w:rPr>
              <w:t>Bacchus 2016</w:t>
            </w:r>
          </w:p>
          <w:p w14:paraId="74F80BE4" w14:textId="77777777" w:rsidR="00DC4B57" w:rsidRPr="00CB0597" w:rsidRDefault="00DC4B57" w:rsidP="00524FA6">
            <w:pPr>
              <w:rPr>
                <w:rFonts w:ascii="Arial" w:hAnsi="Arial" w:cs="Arial"/>
                <w:sz w:val="20"/>
                <w:szCs w:val="20"/>
              </w:rPr>
            </w:pPr>
            <w:r w:rsidRPr="00CB0597">
              <w:rPr>
                <w:rFonts w:ascii="Arial" w:hAnsi="Arial" w:cs="Arial"/>
                <w:sz w:val="20"/>
                <w:szCs w:val="20"/>
              </w:rPr>
              <w:t xml:space="preserve">Frierson 2014 </w:t>
            </w:r>
          </w:p>
          <w:p w14:paraId="74F80BE5" w14:textId="77777777" w:rsidR="00DC4B57" w:rsidRPr="00CB0597" w:rsidRDefault="00DC4B57" w:rsidP="00524FA6">
            <w:pPr>
              <w:rPr>
                <w:rFonts w:ascii="Arial" w:hAnsi="Arial" w:cs="Arial"/>
                <w:sz w:val="20"/>
                <w:szCs w:val="20"/>
              </w:rPr>
            </w:pPr>
            <w:r w:rsidRPr="00CB0597">
              <w:rPr>
                <w:rFonts w:ascii="Arial" w:hAnsi="Arial" w:cs="Arial"/>
                <w:sz w:val="20"/>
                <w:szCs w:val="20"/>
              </w:rPr>
              <w:t>Hogan 2016</w:t>
            </w:r>
          </w:p>
          <w:p w14:paraId="74F80BE6" w14:textId="77777777" w:rsidR="00DC4B57" w:rsidRPr="00CB0597" w:rsidRDefault="00DC4B57" w:rsidP="00524FA6">
            <w:pPr>
              <w:rPr>
                <w:rFonts w:ascii="Arial" w:hAnsi="Arial" w:cs="Arial"/>
                <w:sz w:val="20"/>
                <w:szCs w:val="20"/>
              </w:rPr>
            </w:pPr>
            <w:r w:rsidRPr="00CB0597">
              <w:rPr>
                <w:rFonts w:ascii="Arial" w:hAnsi="Arial" w:cs="Arial"/>
                <w:sz w:val="20"/>
                <w:szCs w:val="20"/>
              </w:rPr>
              <w:t>Morgan 2014</w:t>
            </w:r>
          </w:p>
          <w:p w14:paraId="74F80BE7" w14:textId="77777777" w:rsidR="00DC4B57" w:rsidRPr="00CB0597" w:rsidRDefault="00DC4B57" w:rsidP="00524FA6">
            <w:pPr>
              <w:rPr>
                <w:rFonts w:ascii="Arial" w:hAnsi="Arial" w:cs="Arial"/>
                <w:sz w:val="20"/>
                <w:szCs w:val="20"/>
              </w:rPr>
            </w:pPr>
            <w:r w:rsidRPr="00CB0597">
              <w:rPr>
                <w:rFonts w:ascii="Arial" w:hAnsi="Arial" w:cs="Arial"/>
                <w:sz w:val="20"/>
                <w:szCs w:val="20"/>
              </w:rPr>
              <w:t>Simmons 2017</w:t>
            </w:r>
          </w:p>
        </w:tc>
      </w:tr>
      <w:tr w:rsidR="00DC4B57" w:rsidRPr="00CB0597" w14:paraId="74F80BEF" w14:textId="77777777" w:rsidTr="00524FA6">
        <w:tc>
          <w:tcPr>
            <w:tcW w:w="6345" w:type="dxa"/>
          </w:tcPr>
          <w:p w14:paraId="74F80BE9" w14:textId="77777777" w:rsidR="00DC4B57" w:rsidRPr="00CB0597" w:rsidRDefault="00DC4B57" w:rsidP="00524FA6">
            <w:r w:rsidRPr="00CB059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>Appropriate professional approaches</w:t>
            </w:r>
          </w:p>
        </w:tc>
        <w:tc>
          <w:tcPr>
            <w:tcW w:w="3119" w:type="dxa"/>
          </w:tcPr>
          <w:p w14:paraId="74F80BEA" w14:textId="77777777" w:rsidR="00DC4B57" w:rsidRPr="00CB0597" w:rsidRDefault="00DC4B57" w:rsidP="00524FA6">
            <w:pPr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 w:rsidRPr="00CB0597"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>Bacchus 2016</w:t>
            </w:r>
          </w:p>
          <w:p w14:paraId="74F80BEB" w14:textId="77777777" w:rsidR="00DC4B57" w:rsidRPr="00CB0597" w:rsidRDefault="00DC4B57" w:rsidP="00524FA6">
            <w:pPr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 w:rsidRPr="00CB0597"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>Hogan 2016</w:t>
            </w:r>
          </w:p>
          <w:p w14:paraId="74F80BEC" w14:textId="77777777" w:rsidR="00DC4B57" w:rsidRPr="00CB0597" w:rsidRDefault="00DC4B57" w:rsidP="00524FA6">
            <w:pPr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 w:rsidRPr="00CB0597"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>Machado 2017</w:t>
            </w:r>
          </w:p>
          <w:p w14:paraId="74F80BED" w14:textId="77777777" w:rsidR="00DC4B57" w:rsidRPr="00CB0597" w:rsidRDefault="00DC4B57" w:rsidP="00524FA6">
            <w:pPr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 w:rsidRPr="00CB0597"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>Morgan 2014</w:t>
            </w:r>
          </w:p>
          <w:p w14:paraId="74F80BEE" w14:textId="77777777" w:rsidR="00DC4B57" w:rsidRPr="00CB0597" w:rsidRDefault="00DC4B57" w:rsidP="00524FA6">
            <w:pPr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 w:rsidRPr="00CB0597"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>Simmons 2017</w:t>
            </w:r>
          </w:p>
        </w:tc>
      </w:tr>
      <w:tr w:rsidR="00DC4B57" w:rsidRPr="00CB0597" w14:paraId="74F80BF7" w14:textId="77777777" w:rsidTr="00524FA6">
        <w:tc>
          <w:tcPr>
            <w:tcW w:w="6345" w:type="dxa"/>
          </w:tcPr>
          <w:p w14:paraId="74F80BF0" w14:textId="77777777" w:rsidR="00DC4B57" w:rsidRPr="00CB0597" w:rsidRDefault="00DC4B57" w:rsidP="00524FA6">
            <w:r w:rsidRPr="00CB059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GB"/>
              </w:rPr>
              <w:t>Inappropriate professional approaches</w:t>
            </w:r>
          </w:p>
        </w:tc>
        <w:tc>
          <w:tcPr>
            <w:tcW w:w="3119" w:type="dxa"/>
          </w:tcPr>
          <w:p w14:paraId="74F80BF1" w14:textId="77777777" w:rsidR="00DC4B57" w:rsidRPr="00CB0597" w:rsidRDefault="00DC4B57" w:rsidP="00524FA6">
            <w:pPr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 w:rsidRPr="00CB0597"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>Donovan 2006</w:t>
            </w:r>
          </w:p>
          <w:p w14:paraId="74F80BF2" w14:textId="77777777" w:rsidR="00DC4B57" w:rsidRPr="00CB0597" w:rsidRDefault="00DC4B57" w:rsidP="00524FA6">
            <w:pPr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 w:rsidRPr="00CB0597"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 xml:space="preserve">Frierson 2014 </w:t>
            </w:r>
          </w:p>
          <w:p w14:paraId="74F80BF3" w14:textId="77777777" w:rsidR="00DC4B57" w:rsidRPr="00CB0597" w:rsidRDefault="00DC4B57" w:rsidP="00524FA6">
            <w:pPr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 w:rsidRPr="00CB0597"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 xml:space="preserve">Hogan 2016 </w:t>
            </w:r>
          </w:p>
          <w:p w14:paraId="74F80BF4" w14:textId="77777777" w:rsidR="00DC4B57" w:rsidRPr="00CB0597" w:rsidRDefault="00DC4B57" w:rsidP="00524FA6">
            <w:pPr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 w:rsidRPr="00CB0597"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>McCarrick 2016</w:t>
            </w:r>
          </w:p>
          <w:p w14:paraId="74F80BF5" w14:textId="77777777" w:rsidR="00DC4B57" w:rsidRPr="00CB0597" w:rsidRDefault="00DC4B57" w:rsidP="00524FA6">
            <w:pPr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 w:rsidRPr="00CB0597"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 xml:space="preserve">Machado 2107 </w:t>
            </w:r>
          </w:p>
          <w:p w14:paraId="74F80BF6" w14:textId="77777777" w:rsidR="00DC4B57" w:rsidRPr="00CB0597" w:rsidRDefault="00DC4B57" w:rsidP="00524FA6">
            <w:pPr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</w:pPr>
            <w:r w:rsidRPr="00CB0597">
              <w:rPr>
                <w:rFonts w:ascii="Arial" w:eastAsiaTheme="minorEastAsia" w:hAnsi="Arial" w:cs="Arial"/>
                <w:sz w:val="20"/>
                <w:szCs w:val="20"/>
                <w:lang w:eastAsia="en-GB"/>
              </w:rPr>
              <w:t>Morgan 2016</w:t>
            </w:r>
          </w:p>
        </w:tc>
      </w:tr>
    </w:tbl>
    <w:p w14:paraId="74F80BF8" w14:textId="77777777" w:rsidR="00DC4B57" w:rsidRPr="00CB0597" w:rsidRDefault="00DC4B57" w:rsidP="00DC4B57"/>
    <w:p w14:paraId="74F80BF9" w14:textId="77777777" w:rsidR="00DC4B57" w:rsidRDefault="00DC4B57"/>
    <w:sectPr w:rsidR="00DC4B5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147674" w14:textId="77777777" w:rsidR="009D33D3" w:rsidRDefault="009D33D3" w:rsidP="00DA5365">
      <w:pPr>
        <w:spacing w:after="0" w:line="240" w:lineRule="auto"/>
      </w:pPr>
      <w:r>
        <w:separator/>
      </w:r>
    </w:p>
  </w:endnote>
  <w:endnote w:type="continuationSeparator" w:id="0">
    <w:p w14:paraId="7AF3914D" w14:textId="77777777" w:rsidR="009D33D3" w:rsidRDefault="009D33D3" w:rsidP="00DA53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F80C00" w14:textId="77777777" w:rsidR="00DA5365" w:rsidRDefault="00DA536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216207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F80C01" w14:textId="77777777" w:rsidR="00DA5365" w:rsidRDefault="00DA536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02B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4F80C02" w14:textId="77777777" w:rsidR="00DA5365" w:rsidRDefault="00DA536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F80C04" w14:textId="77777777" w:rsidR="00DA5365" w:rsidRDefault="00DA53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C731A0" w14:textId="77777777" w:rsidR="009D33D3" w:rsidRDefault="009D33D3" w:rsidP="00DA5365">
      <w:pPr>
        <w:spacing w:after="0" w:line="240" w:lineRule="auto"/>
      </w:pPr>
      <w:r>
        <w:separator/>
      </w:r>
    </w:p>
  </w:footnote>
  <w:footnote w:type="continuationSeparator" w:id="0">
    <w:p w14:paraId="3103780C" w14:textId="77777777" w:rsidR="009D33D3" w:rsidRDefault="009D33D3" w:rsidP="00DA53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F80BFE" w14:textId="77777777" w:rsidR="00DA5365" w:rsidRDefault="00DA536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F80BFF" w14:textId="77777777" w:rsidR="00DA5365" w:rsidRDefault="00DA536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F80C03" w14:textId="77777777" w:rsidR="00DA5365" w:rsidRDefault="00DA536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C4B57"/>
    <w:rsid w:val="008F0A1C"/>
    <w:rsid w:val="009D33D3"/>
    <w:rsid w:val="00B202B7"/>
    <w:rsid w:val="00B81EE5"/>
    <w:rsid w:val="00C4106F"/>
    <w:rsid w:val="00DA5365"/>
    <w:rsid w:val="00DC4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80BAA"/>
  <w15:docId w15:val="{940BDDB5-419C-45F0-B523-C30DA0386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unhideWhenUsed/>
    <w:rsid w:val="00DC4B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C4B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C4B5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C4B57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A53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5365"/>
  </w:style>
  <w:style w:type="paragraph" w:styleId="Footer">
    <w:name w:val="footer"/>
    <w:basedOn w:val="Normal"/>
    <w:link w:val="FooterChar"/>
    <w:uiPriority w:val="99"/>
    <w:unhideWhenUsed/>
    <w:rsid w:val="00DA53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53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7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 Huntley</dc:creator>
  <cp:lastModifiedBy>Alyson Huntley</cp:lastModifiedBy>
  <cp:revision>5</cp:revision>
  <dcterms:created xsi:type="dcterms:W3CDTF">2019-08-09T12:50:00Z</dcterms:created>
  <dcterms:modified xsi:type="dcterms:W3CDTF">2020-10-22T08:46:00Z</dcterms:modified>
</cp:coreProperties>
</file>